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data file 5. Conserved clusters of human, mouse and fugu TF-encoding genes. An asterisk indicates a human TF-encoding gene that has no ortholog in fugu but is located in a </w:t>
      </w:r>
      <w:r>
        <w:rPr>
          <w:i/>
        </w:rPr>
        <w:t>Hox</w:t>
      </w:r>
      <w:r>
        <w:rPr/>
        <w:t xml:space="preserve"> conserved syntenic block</w:t>
      </w:r>
      <w:r>
        <w:rPr>
          <w:sz w:val="20"/>
          <w:szCs w:val="20"/>
        </w:rPr>
        <w:t xml:space="preserve">. </w:t>
      </w:r>
    </w:p>
    <w:p>
      <w:pPr>
        <w:pStyle w:val="Normal"/>
        <w:spacing w:lineRule="auto" w:line="480"/>
        <w:rPr/>
      </w:pPr>
      <w:r>
        <w:rPr/>
      </w:r>
    </w:p>
    <w:tbl>
      <w:tblPr>
        <w:tblW w:w="82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119"/>
        <w:gridCol w:w="2340"/>
        <w:gridCol w:w="1980"/>
        <w:gridCol w:w="1080"/>
        <w:gridCol w:w="1260"/>
      </w:tblGrid>
      <w:tr>
        <w:trPr>
          <w:trHeight w:val="96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umber of genes in clus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s (human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Number of C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length of CNEs (bp)</w:t>
            </w:r>
          </w:p>
        </w:tc>
      </w:tr>
      <w:tr>
        <w:trPr>
          <w:trHeight w:val="12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SG</w:t>
            </w:r>
            <w:r>
              <w:rPr>
                <w:sz w:val="20"/>
                <w:szCs w:val="20"/>
                <w:lang w:val="sv-SE"/>
              </w:rPr>
              <w:t>00000105991, ENSG00000105996, ENSG00000105997, ENSG00000197576, ENSG00000106004, ENSG00000106006*, ENSG00000122592*, ENSG00000078399, ENSG00000153807, ENSG00000005073, ENSG00000106031, ENSG00000106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A1, HOXA2, HOXA3, HOXA4, HOXA5, HOXA6*, HOXA7*, HOXA9, HOXA10, HOXA11, HOXA13, EV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,011</w:t>
            </w:r>
          </w:p>
        </w:tc>
      </w:tr>
      <w:tr>
        <w:trPr>
          <w:trHeight w:val="12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ENSG00000120094, ENSG00000173917, ENSG00000120093, ENSG00000182742, ENSG00000120075, ENSG00000108511, ENSG00000120087*, ENSG00000120068, ENSG00000170689, ENSG000001591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B1, HOXB2, HOXB3, HOXB4, HOXB5, HOXB6, HOXB7*, HOXB8, HOXB9, HOXB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3</w:t>
            </w:r>
          </w:p>
        </w:tc>
      </w:tr>
      <w:tr>
        <w:trPr>
          <w:trHeight w:val="120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G00000174279, ENSG00000128714*, ENSG00000170178, ENSG00000128713, ENSG00000128710, ENSG00000128709, ENSG00000175879*, ENSG00000170166, ENSG00000128652, ENSG00000128645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VX2, HOXD13*, HOXD12, HOXD11, HOXD10, HOXD9, HOXD8*, HOXD4, HOXD3, HOXD1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4</w:t>
            </w:r>
          </w:p>
        </w:tc>
      </w:tr>
      <w:tr>
        <w:trPr>
          <w:trHeight w:val="96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G00000123364, ENSG00000123407, ENSG00000123388, ENSG00000180818, ENSG00000180806, ENSG00000037965, ENSG00000197757, ENSG00000172789, ENSG000001983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C13, HOXC12, HOXC11, HOXC10, HOXC9, HOXC8, HOXC6, HOXC5, HOXC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4</w:t>
            </w:r>
          </w:p>
        </w:tc>
      </w:tr>
      <w:tr>
        <w:trPr>
          <w:trHeight w:val="72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090, ENSG00000064218, ENSG000001732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RT1, DMRT3, DMR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5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778, ENSG000001006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X1, SIX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</w:t>
            </w:r>
          </w:p>
        </w:tc>
      </w:tr>
      <w:tr>
        <w:trPr/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842, ENSG000001593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X5, IRX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70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7098, ENSG000001148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TF, FOX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99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4963, ENSG000001529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C4, ZI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2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8197, ENSG0000000819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AP2D, TFAP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4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620, ENSG000001888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291716.5, NP_00551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2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4954, ENSG000001517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S1, FL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355, ENSG0000011584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1, DL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6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1046, ENSG000001110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F6, MY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457, ENSG000001842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FCP2, POU6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761, ENSG000001431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X1A, RX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5832, ENSG00000005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V4, MEOX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480" w:hRule="atLeast"/>
        </w:trPr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813, ENSG0000006419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4, DLX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ascii="Arial;Helvetica" w:hAnsi="Arial;Helvetica" w:cs="Arial;Helvetica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;Helvetica" w:hAnsi="Arial;Helvetica" w:cs="Arial;Helvetic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14:45:00Z</dcterms:created>
  <dc:creator>alee</dc:creator>
  <dc:description/>
  <dc:language>en-US</dc:language>
  <cp:lastModifiedBy>alee</cp:lastModifiedBy>
  <cp:lastPrinted>2007-04-13T11:37:00Z</cp:lastPrinted>
  <dcterms:modified xsi:type="dcterms:W3CDTF">2007-09-13T04:32:00Z</dcterms:modified>
  <cp:revision>14</cp:revision>
  <dc:subject/>
  <dc:title>Human TF gene clus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09625873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